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9719C" w14:textId="3D38A75E" w:rsidR="00C624F9" w:rsidRPr="007B2B78" w:rsidRDefault="00C624F9" w:rsidP="00C624F9">
      <w:pPr>
        <w:rPr>
          <w:rFonts w:asciiTheme="majorHAnsi" w:hAnsiTheme="majorHAnsi"/>
          <w:lang w:val="en-US"/>
        </w:rPr>
      </w:pPr>
      <w:r w:rsidRPr="00C624F9">
        <w:rPr>
          <w:rFonts w:asciiTheme="majorHAnsi" w:hAnsiTheme="majorHAnsi" w:cs="Times New Roman"/>
          <w:sz w:val="24"/>
          <w:szCs w:val="24"/>
          <w:lang w:val="en-US"/>
        </w:rPr>
        <w:t>Multimedia Appendix 1. Description of the level of digitalization in studied health centers</w:t>
      </w:r>
      <w:r w:rsidR="00EC69ED">
        <w:rPr>
          <w:rFonts w:asciiTheme="majorHAnsi" w:hAnsiTheme="majorHAnsi" w:cs="Times New Roman"/>
          <w:sz w:val="24"/>
          <w:szCs w:val="24"/>
          <w:lang w:val="en-US"/>
        </w:rPr>
        <w:t>.</w:t>
      </w:r>
      <w:r w:rsidRPr="00C624F9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3092"/>
        <w:gridCol w:w="5801"/>
      </w:tblGrid>
      <w:tr w:rsidR="00C624F9" w:rsidRPr="007B2B78" w14:paraId="6B1EEB6D" w14:textId="77777777" w:rsidTr="00C624F9">
        <w:trPr>
          <w:trHeight w:val="542"/>
        </w:trPr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8542C" w14:textId="77777777" w:rsidR="00C624F9" w:rsidRDefault="00C624F9">
            <w:pPr>
              <w:rPr>
                <w:rFonts w:asciiTheme="majorHAnsi" w:hAnsiTheme="majorHAnsi"/>
                <w:b/>
                <w:bCs/>
              </w:rPr>
            </w:pPr>
            <w:bookmarkStart w:id="0" w:name="_Hlk82434268"/>
            <w:r>
              <w:rPr>
                <w:rFonts w:asciiTheme="majorHAnsi" w:hAnsiTheme="majorHAnsi"/>
                <w:b/>
                <w:bCs/>
              </w:rPr>
              <w:t>Health center</w:t>
            </w: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95141" w14:textId="77777777" w:rsidR="00C624F9" w:rsidRDefault="00C624F9">
            <w:pPr>
              <w:rPr>
                <w:rFonts w:asciiTheme="majorHAnsi" w:hAnsiTheme="majorHAnsi"/>
                <w:b/>
                <w:bCs/>
              </w:rPr>
            </w:pPr>
            <w:r>
              <w:rPr>
                <w:rFonts w:asciiTheme="majorHAnsi" w:hAnsiTheme="majorHAnsi"/>
                <w:b/>
                <w:bCs/>
              </w:rPr>
              <w:t>Examples of digital services provided</w:t>
            </w:r>
          </w:p>
        </w:tc>
      </w:tr>
      <w:tr w:rsidR="00C624F9" w:rsidRPr="007B2B78" w14:paraId="55C4F9B8" w14:textId="77777777" w:rsidTr="00C624F9">
        <w:trPr>
          <w:trHeight w:val="1349"/>
        </w:trPr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A9303" w14:textId="7277F65B" w:rsidR="00C624F9" w:rsidRDefault="00C624F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center 1</w:t>
            </w: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8A029" w14:textId="12207219" w:rsidR="00C624F9" w:rsidRDefault="007B2B78">
            <w:pPr>
              <w:rPr>
                <w:rFonts w:asciiTheme="majorHAnsi" w:hAnsiTheme="majorHAnsi"/>
              </w:rPr>
            </w:pPr>
            <w:r w:rsidRPr="001B1C58">
              <w:rPr>
                <w:rFonts w:asciiTheme="majorHAnsi" w:hAnsiTheme="majorHAnsi"/>
              </w:rPr>
              <w:t>Electronic health/medical record</w:t>
            </w:r>
            <w:r>
              <w:rPr>
                <w:rFonts w:asciiTheme="majorHAnsi" w:hAnsiTheme="majorHAnsi"/>
              </w:rPr>
              <w:t>s, national Kanta services (including access to patient and medical records</w:t>
            </w:r>
            <w:r>
              <w:rPr>
                <w:rFonts w:asciiTheme="majorHAnsi" w:hAnsiTheme="majorHAnsi"/>
              </w:rPr>
              <w:t>),</w:t>
            </w:r>
            <w:r>
              <w:rPr>
                <w:rFonts w:asciiTheme="majorHAnsi" w:hAnsiTheme="majorHAnsi"/>
              </w:rPr>
              <w:t xml:space="preserve"> </w:t>
            </w:r>
            <w:r w:rsidR="00C624F9">
              <w:rPr>
                <w:rFonts w:asciiTheme="majorHAnsi" w:hAnsiTheme="majorHAnsi"/>
              </w:rPr>
              <w:t>patient information systems, laboratory and imaging systems, decision support systems, remote receptions, digital symptom</w:t>
            </w:r>
            <w:r w:rsidR="001B1C58">
              <w:rPr>
                <w:rFonts w:asciiTheme="majorHAnsi" w:hAnsiTheme="majorHAnsi"/>
              </w:rPr>
              <w:t xml:space="preserve"> checkers</w:t>
            </w:r>
            <w:r w:rsidR="00057FD3">
              <w:rPr>
                <w:rFonts w:asciiTheme="majorHAnsi" w:hAnsiTheme="majorHAnsi"/>
              </w:rPr>
              <w:t>, electronic messaging, online appointment booking</w:t>
            </w:r>
          </w:p>
        </w:tc>
      </w:tr>
      <w:tr w:rsidR="00C624F9" w:rsidRPr="007B2B78" w14:paraId="73976B72" w14:textId="77777777" w:rsidTr="00C624F9">
        <w:trPr>
          <w:trHeight w:val="1891"/>
        </w:trPr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CE3DC" w14:textId="65BE1AE7" w:rsidR="00C624F9" w:rsidRDefault="00C624F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center 2</w:t>
            </w: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7D66" w14:textId="7EC60B01" w:rsidR="00C624F9" w:rsidRDefault="007B2B78">
            <w:pPr>
              <w:rPr>
                <w:rFonts w:asciiTheme="majorHAnsi" w:hAnsiTheme="majorHAnsi"/>
              </w:rPr>
            </w:pPr>
            <w:r w:rsidRPr="001B1C58">
              <w:rPr>
                <w:rFonts w:asciiTheme="majorHAnsi" w:hAnsiTheme="majorHAnsi"/>
              </w:rPr>
              <w:t>Electronic health/medical record</w:t>
            </w:r>
            <w:r>
              <w:rPr>
                <w:rFonts w:asciiTheme="majorHAnsi" w:hAnsiTheme="majorHAnsi"/>
              </w:rPr>
              <w:t>s, national Kanta services (including access to patient and medical records</w:t>
            </w:r>
            <w:r>
              <w:rPr>
                <w:rFonts w:asciiTheme="majorHAnsi" w:hAnsiTheme="majorHAnsi"/>
              </w:rPr>
              <w:t xml:space="preserve">, acting behalf of someone else), </w:t>
            </w:r>
            <w:r w:rsidR="00C624F9">
              <w:rPr>
                <w:rFonts w:asciiTheme="majorHAnsi" w:hAnsiTheme="majorHAnsi"/>
              </w:rPr>
              <w:t xml:space="preserve">online appointment booking, access to personal medical records, patient-reported medical history, electronic messaging, digital symptom </w:t>
            </w:r>
            <w:r w:rsidR="001B1C58">
              <w:rPr>
                <w:rFonts w:asciiTheme="majorHAnsi" w:hAnsiTheme="majorHAnsi"/>
              </w:rPr>
              <w:t>checkers</w:t>
            </w:r>
            <w:r w:rsidR="00C624F9">
              <w:rPr>
                <w:rFonts w:asciiTheme="majorHAnsi" w:hAnsiTheme="majorHAnsi"/>
              </w:rPr>
              <w:t>, self-management instructions, remote healthcare appointments</w:t>
            </w:r>
          </w:p>
        </w:tc>
      </w:tr>
      <w:tr w:rsidR="00C624F9" w:rsidRPr="007B2B78" w14:paraId="70480905" w14:textId="77777777" w:rsidTr="00C624F9">
        <w:trPr>
          <w:trHeight w:val="1349"/>
        </w:trPr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1F9DE" w14:textId="5A5AD74B" w:rsidR="00C624F9" w:rsidRDefault="00C624F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center 3</w:t>
            </w: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C7DEE" w14:textId="2FBED464" w:rsidR="00C624F9" w:rsidRDefault="00057FD3">
            <w:pPr>
              <w:rPr>
                <w:rFonts w:asciiTheme="majorHAnsi" w:hAnsiTheme="majorHAnsi"/>
              </w:rPr>
            </w:pPr>
            <w:r w:rsidRPr="001B1C58">
              <w:rPr>
                <w:rFonts w:asciiTheme="majorHAnsi" w:hAnsiTheme="majorHAnsi"/>
              </w:rPr>
              <w:t>Electronic health/medical record</w:t>
            </w:r>
            <w:r>
              <w:rPr>
                <w:rFonts w:asciiTheme="majorHAnsi" w:hAnsiTheme="majorHAnsi"/>
              </w:rPr>
              <w:t>s, national Kanta services (including access to patient and medical records), laboratory and imaging systems, decision support systems, remote receptions, digital symptom checkers, electronic messaging, online appointment booking</w:t>
            </w:r>
          </w:p>
        </w:tc>
      </w:tr>
      <w:tr w:rsidR="00C624F9" w:rsidRPr="007B2B78" w14:paraId="6BAD9830" w14:textId="77777777" w:rsidTr="00C624F9">
        <w:trPr>
          <w:trHeight w:val="1349"/>
        </w:trPr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F04DF" w14:textId="07B70495" w:rsidR="00C624F9" w:rsidRDefault="00C624F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center 4</w:t>
            </w:r>
            <w:bookmarkStart w:id="1" w:name="_GoBack"/>
            <w:bookmarkEnd w:id="1"/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70C3F" w14:textId="037354FD" w:rsidR="001B1C58" w:rsidRPr="001B1C58" w:rsidRDefault="007B2B78">
            <w:pPr>
              <w:shd w:val="clear" w:color="auto" w:fill="FFFFFF"/>
              <w:rPr>
                <w:rFonts w:asciiTheme="majorHAnsi" w:hAnsiTheme="majorHAnsi"/>
              </w:rPr>
            </w:pPr>
            <w:r w:rsidRPr="001B1C58">
              <w:rPr>
                <w:rFonts w:asciiTheme="majorHAnsi" w:hAnsiTheme="majorHAnsi"/>
              </w:rPr>
              <w:t>Electronic health/medical record</w:t>
            </w:r>
            <w:r>
              <w:rPr>
                <w:rFonts w:asciiTheme="majorHAnsi" w:hAnsiTheme="majorHAnsi"/>
              </w:rPr>
              <w:t>s, national Kanta services (including access to patient and medical records</w:t>
            </w:r>
            <w:r>
              <w:rPr>
                <w:rFonts w:asciiTheme="majorHAnsi" w:hAnsiTheme="majorHAnsi"/>
              </w:rPr>
              <w:t>)</w:t>
            </w:r>
            <w:r w:rsidR="00C624F9">
              <w:rPr>
                <w:rFonts w:asciiTheme="majorHAnsi" w:hAnsiTheme="majorHAnsi"/>
              </w:rPr>
              <w:t xml:space="preserve">, </w:t>
            </w:r>
            <w:r>
              <w:rPr>
                <w:rFonts w:asciiTheme="majorHAnsi" w:hAnsiTheme="majorHAnsi"/>
              </w:rPr>
              <w:t xml:space="preserve">OmaMehiläinen service (for example 24/7 remote receptions, online appointment booking, </w:t>
            </w:r>
            <w:r w:rsidR="00C624F9">
              <w:rPr>
                <w:rFonts w:asciiTheme="majorHAnsi" w:hAnsiTheme="majorHAnsi"/>
              </w:rPr>
              <w:t>electronic messaging, digital coaching</w:t>
            </w:r>
            <w:r>
              <w:rPr>
                <w:rFonts w:asciiTheme="majorHAnsi" w:hAnsiTheme="majorHAnsi"/>
              </w:rPr>
              <w:t>)</w:t>
            </w:r>
            <w:r w:rsidR="00C624F9">
              <w:rPr>
                <w:rFonts w:asciiTheme="majorHAnsi" w:hAnsiTheme="majorHAnsi"/>
              </w:rPr>
              <w:t xml:space="preserve">, digital symptom </w:t>
            </w:r>
            <w:r w:rsidR="001B1C58">
              <w:rPr>
                <w:rFonts w:asciiTheme="majorHAnsi" w:hAnsiTheme="majorHAnsi"/>
              </w:rPr>
              <w:t>checkers</w:t>
            </w:r>
            <w:r w:rsidR="005D6FB6">
              <w:rPr>
                <w:rFonts w:asciiTheme="majorHAnsi" w:hAnsiTheme="majorHAnsi"/>
              </w:rPr>
              <w:t>, Forsante service (</w:t>
            </w:r>
            <w:r w:rsidR="005D6FB6" w:rsidRPr="005D6FB6">
              <w:rPr>
                <w:rFonts w:asciiTheme="majorHAnsi" w:hAnsiTheme="majorHAnsi"/>
              </w:rPr>
              <w:t>automates routine anticoagulation therapy</w:t>
            </w:r>
            <w:r w:rsidR="005D6FB6">
              <w:rPr>
                <w:rFonts w:asciiTheme="majorHAnsi" w:hAnsiTheme="majorHAnsi"/>
              </w:rPr>
              <w:t>)</w:t>
            </w:r>
            <w:r w:rsidR="00057FD3">
              <w:rPr>
                <w:rFonts w:asciiTheme="majorHAnsi" w:hAnsiTheme="majorHAnsi"/>
              </w:rPr>
              <w:t xml:space="preserve">, </w:t>
            </w:r>
            <w:r w:rsidR="00057FD3">
              <w:rPr>
                <w:rFonts w:asciiTheme="majorHAnsi" w:hAnsiTheme="majorHAnsi"/>
              </w:rPr>
              <w:t>decision support systems</w:t>
            </w:r>
          </w:p>
        </w:tc>
        <w:bookmarkEnd w:id="0"/>
      </w:tr>
    </w:tbl>
    <w:p w14:paraId="62B5CA7D" w14:textId="77777777" w:rsidR="00A408BF" w:rsidRPr="001B1C58" w:rsidRDefault="00A408BF" w:rsidP="00A408B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BA325E" w14:textId="77777777" w:rsidR="000958CD" w:rsidRPr="00EC69ED" w:rsidRDefault="000958CD" w:rsidP="00215C17">
      <w:pPr>
        <w:rPr>
          <w:b/>
          <w:bCs/>
          <w:highlight w:val="yellow"/>
          <w:lang w:val="en-US"/>
        </w:rPr>
      </w:pPr>
    </w:p>
    <w:p w14:paraId="78E40152" w14:textId="77777777" w:rsidR="000958CD" w:rsidRPr="00EC69ED" w:rsidRDefault="000958CD" w:rsidP="00215C17">
      <w:pPr>
        <w:rPr>
          <w:b/>
          <w:bCs/>
          <w:highlight w:val="yellow"/>
          <w:lang w:val="en-US"/>
        </w:rPr>
      </w:pPr>
    </w:p>
    <w:p w14:paraId="2F065D8B" w14:textId="77777777" w:rsidR="000958CD" w:rsidRPr="00EC69ED" w:rsidRDefault="000958CD" w:rsidP="00215C17">
      <w:pPr>
        <w:rPr>
          <w:b/>
          <w:bCs/>
          <w:highlight w:val="yellow"/>
          <w:lang w:val="en-US"/>
        </w:rPr>
      </w:pPr>
    </w:p>
    <w:p w14:paraId="77B81113" w14:textId="77777777" w:rsidR="000958CD" w:rsidRPr="00EC69ED" w:rsidRDefault="000958CD" w:rsidP="00215C17">
      <w:pPr>
        <w:rPr>
          <w:b/>
          <w:bCs/>
          <w:highlight w:val="yellow"/>
          <w:lang w:val="en-US"/>
        </w:rPr>
      </w:pPr>
    </w:p>
    <w:p w14:paraId="5CD8EE74" w14:textId="77777777" w:rsidR="000958CD" w:rsidRPr="00EC69ED" w:rsidRDefault="000958CD" w:rsidP="00215C17">
      <w:pPr>
        <w:rPr>
          <w:b/>
          <w:bCs/>
          <w:highlight w:val="yellow"/>
          <w:lang w:val="en-US"/>
        </w:rPr>
      </w:pPr>
    </w:p>
    <w:p w14:paraId="149F1D56" w14:textId="77777777" w:rsidR="000958CD" w:rsidRPr="00EC69ED" w:rsidRDefault="000958CD" w:rsidP="00215C17">
      <w:pPr>
        <w:rPr>
          <w:b/>
          <w:bCs/>
          <w:highlight w:val="yellow"/>
          <w:lang w:val="en-US"/>
        </w:rPr>
      </w:pPr>
    </w:p>
    <w:p w14:paraId="0FB7BD5C" w14:textId="77777777" w:rsidR="000958CD" w:rsidRPr="00EC69ED" w:rsidRDefault="000958CD" w:rsidP="00215C17">
      <w:pPr>
        <w:rPr>
          <w:b/>
          <w:bCs/>
          <w:highlight w:val="yellow"/>
          <w:lang w:val="en-US"/>
        </w:rPr>
      </w:pPr>
    </w:p>
    <w:p w14:paraId="2A3B54E8" w14:textId="77777777" w:rsidR="00215C17" w:rsidRPr="00C624F9" w:rsidRDefault="00215C17" w:rsidP="000958CD">
      <w:pPr>
        <w:rPr>
          <w:lang w:val="en-US"/>
        </w:rPr>
      </w:pPr>
    </w:p>
    <w:sectPr w:rsidR="00215C17" w:rsidRPr="00C624F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4988C" w14:textId="77777777" w:rsidR="00AE7717" w:rsidRDefault="00AE7717" w:rsidP="00B903F6">
      <w:pPr>
        <w:spacing w:after="0" w:line="240" w:lineRule="auto"/>
      </w:pPr>
      <w:r>
        <w:separator/>
      </w:r>
    </w:p>
  </w:endnote>
  <w:endnote w:type="continuationSeparator" w:id="0">
    <w:p w14:paraId="67D81A81" w14:textId="77777777" w:rsidR="00AE7717" w:rsidRDefault="00AE7717" w:rsidP="00B90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18280D" w14:textId="77777777" w:rsidR="00AE7717" w:rsidRDefault="00AE7717" w:rsidP="00B903F6">
      <w:pPr>
        <w:spacing w:after="0" w:line="240" w:lineRule="auto"/>
      </w:pPr>
      <w:r>
        <w:separator/>
      </w:r>
    </w:p>
  </w:footnote>
  <w:footnote w:type="continuationSeparator" w:id="0">
    <w:p w14:paraId="4482B96F" w14:textId="77777777" w:rsidR="00AE7717" w:rsidRDefault="00AE7717" w:rsidP="00B90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92208"/>
    <w:multiLevelType w:val="hybridMultilevel"/>
    <w:tmpl w:val="6BDA0B22"/>
    <w:lvl w:ilvl="0" w:tplc="93C2F0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374ED4"/>
    <w:multiLevelType w:val="hybridMultilevel"/>
    <w:tmpl w:val="E1AC3EF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32B2A"/>
    <w:multiLevelType w:val="hybridMultilevel"/>
    <w:tmpl w:val="352C2D7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840B6"/>
    <w:multiLevelType w:val="hybridMultilevel"/>
    <w:tmpl w:val="210C4C20"/>
    <w:lvl w:ilvl="0" w:tplc="F47A93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753F2"/>
    <w:multiLevelType w:val="multilevel"/>
    <w:tmpl w:val="5CF6D3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29183F22"/>
    <w:multiLevelType w:val="hybridMultilevel"/>
    <w:tmpl w:val="2D9076FA"/>
    <w:lvl w:ilvl="0" w:tplc="EFAACD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E33726"/>
    <w:multiLevelType w:val="multilevel"/>
    <w:tmpl w:val="EEFAB4F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2DCD3CD7"/>
    <w:multiLevelType w:val="hybridMultilevel"/>
    <w:tmpl w:val="C95ED718"/>
    <w:lvl w:ilvl="0" w:tplc="3DE274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CA7A53"/>
    <w:multiLevelType w:val="hybridMultilevel"/>
    <w:tmpl w:val="53AC466E"/>
    <w:lvl w:ilvl="0" w:tplc="585C29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6D5259"/>
    <w:multiLevelType w:val="hybridMultilevel"/>
    <w:tmpl w:val="EFC856A8"/>
    <w:lvl w:ilvl="0" w:tplc="DD8029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2B0720"/>
    <w:multiLevelType w:val="multilevel"/>
    <w:tmpl w:val="325449E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48E24765"/>
    <w:multiLevelType w:val="multilevel"/>
    <w:tmpl w:val="614053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4FD30EF5"/>
    <w:multiLevelType w:val="hybridMultilevel"/>
    <w:tmpl w:val="DC7C44C2"/>
    <w:lvl w:ilvl="0" w:tplc="2D2A14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B66257"/>
    <w:multiLevelType w:val="hybridMultilevel"/>
    <w:tmpl w:val="E45E73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6E5CCD"/>
    <w:multiLevelType w:val="hybridMultilevel"/>
    <w:tmpl w:val="9D0EAC38"/>
    <w:lvl w:ilvl="0" w:tplc="90F22D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70DA6"/>
    <w:multiLevelType w:val="hybridMultilevel"/>
    <w:tmpl w:val="8F70544E"/>
    <w:lvl w:ilvl="0" w:tplc="C86A3944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6" w15:restartNumberingAfterBreak="0">
    <w:nsid w:val="556C50A2"/>
    <w:multiLevelType w:val="hybridMultilevel"/>
    <w:tmpl w:val="3C86339C"/>
    <w:lvl w:ilvl="0" w:tplc="040B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8777B5"/>
    <w:multiLevelType w:val="hybridMultilevel"/>
    <w:tmpl w:val="C2DE5C40"/>
    <w:lvl w:ilvl="0" w:tplc="5E46F9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6"/>
  </w:num>
  <w:num w:numId="4">
    <w:abstractNumId w:val="4"/>
  </w:num>
  <w:num w:numId="5">
    <w:abstractNumId w:val="13"/>
  </w:num>
  <w:num w:numId="6">
    <w:abstractNumId w:val="8"/>
  </w:num>
  <w:num w:numId="7">
    <w:abstractNumId w:val="9"/>
  </w:num>
  <w:num w:numId="8">
    <w:abstractNumId w:val="0"/>
  </w:num>
  <w:num w:numId="9">
    <w:abstractNumId w:val="7"/>
  </w:num>
  <w:num w:numId="10">
    <w:abstractNumId w:val="3"/>
  </w:num>
  <w:num w:numId="11">
    <w:abstractNumId w:val="15"/>
  </w:num>
  <w:num w:numId="12">
    <w:abstractNumId w:val="5"/>
  </w:num>
  <w:num w:numId="13">
    <w:abstractNumId w:val="17"/>
  </w:num>
  <w:num w:numId="14">
    <w:abstractNumId w:val="2"/>
  </w:num>
  <w:num w:numId="15">
    <w:abstractNumId w:val="1"/>
  </w:num>
  <w:num w:numId="16">
    <w:abstractNumId w:val="12"/>
  </w:num>
  <w:num w:numId="17">
    <w:abstractNumId w:val="14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F40"/>
    <w:rsid w:val="00057FD3"/>
    <w:rsid w:val="000958CD"/>
    <w:rsid w:val="000A6CC3"/>
    <w:rsid w:val="000B1453"/>
    <w:rsid w:val="000B183F"/>
    <w:rsid w:val="000B1E3C"/>
    <w:rsid w:val="000B7F34"/>
    <w:rsid w:val="000E5223"/>
    <w:rsid w:val="00104343"/>
    <w:rsid w:val="0013505D"/>
    <w:rsid w:val="00162C08"/>
    <w:rsid w:val="00165151"/>
    <w:rsid w:val="00177EF8"/>
    <w:rsid w:val="001B1C58"/>
    <w:rsid w:val="001D25D0"/>
    <w:rsid w:val="001D4ACD"/>
    <w:rsid w:val="001F4383"/>
    <w:rsid w:val="00205A92"/>
    <w:rsid w:val="00215C17"/>
    <w:rsid w:val="00234F40"/>
    <w:rsid w:val="002615D1"/>
    <w:rsid w:val="002853CA"/>
    <w:rsid w:val="002957D6"/>
    <w:rsid w:val="002B3BE7"/>
    <w:rsid w:val="002C5C80"/>
    <w:rsid w:val="002D4DBA"/>
    <w:rsid w:val="002E534E"/>
    <w:rsid w:val="002E6437"/>
    <w:rsid w:val="002F09EA"/>
    <w:rsid w:val="00347F13"/>
    <w:rsid w:val="003772B1"/>
    <w:rsid w:val="003C4767"/>
    <w:rsid w:val="003D33AB"/>
    <w:rsid w:val="003D799E"/>
    <w:rsid w:val="004503B6"/>
    <w:rsid w:val="00466EB1"/>
    <w:rsid w:val="0048311E"/>
    <w:rsid w:val="004E2BC2"/>
    <w:rsid w:val="004F3D70"/>
    <w:rsid w:val="00521460"/>
    <w:rsid w:val="00526356"/>
    <w:rsid w:val="0052662B"/>
    <w:rsid w:val="005D6FB6"/>
    <w:rsid w:val="005F55ED"/>
    <w:rsid w:val="00615627"/>
    <w:rsid w:val="00627F0A"/>
    <w:rsid w:val="00674F10"/>
    <w:rsid w:val="006B78B5"/>
    <w:rsid w:val="006C6164"/>
    <w:rsid w:val="006D1044"/>
    <w:rsid w:val="006D32FB"/>
    <w:rsid w:val="006D6553"/>
    <w:rsid w:val="006F7797"/>
    <w:rsid w:val="007264AE"/>
    <w:rsid w:val="00731174"/>
    <w:rsid w:val="00743A88"/>
    <w:rsid w:val="007B2B78"/>
    <w:rsid w:val="0083043D"/>
    <w:rsid w:val="008506FE"/>
    <w:rsid w:val="00860B2E"/>
    <w:rsid w:val="00883BC7"/>
    <w:rsid w:val="00896AD0"/>
    <w:rsid w:val="008A141E"/>
    <w:rsid w:val="008A6351"/>
    <w:rsid w:val="008B2A1F"/>
    <w:rsid w:val="008D0C40"/>
    <w:rsid w:val="008F7C72"/>
    <w:rsid w:val="00903443"/>
    <w:rsid w:val="00911E42"/>
    <w:rsid w:val="00916CFE"/>
    <w:rsid w:val="00923C23"/>
    <w:rsid w:val="009454B4"/>
    <w:rsid w:val="0098791E"/>
    <w:rsid w:val="009B4C36"/>
    <w:rsid w:val="00A408BF"/>
    <w:rsid w:val="00A437E4"/>
    <w:rsid w:val="00A52E87"/>
    <w:rsid w:val="00A5414C"/>
    <w:rsid w:val="00A738B2"/>
    <w:rsid w:val="00A84A76"/>
    <w:rsid w:val="00AE3C0E"/>
    <w:rsid w:val="00AE6DEA"/>
    <w:rsid w:val="00AE7717"/>
    <w:rsid w:val="00B34C06"/>
    <w:rsid w:val="00B52BEE"/>
    <w:rsid w:val="00B54FA2"/>
    <w:rsid w:val="00B5577A"/>
    <w:rsid w:val="00B63275"/>
    <w:rsid w:val="00B6674D"/>
    <w:rsid w:val="00B865B7"/>
    <w:rsid w:val="00B903F6"/>
    <w:rsid w:val="00BC35A8"/>
    <w:rsid w:val="00BF3874"/>
    <w:rsid w:val="00BF6879"/>
    <w:rsid w:val="00C1670A"/>
    <w:rsid w:val="00C50745"/>
    <w:rsid w:val="00C624F9"/>
    <w:rsid w:val="00C6390B"/>
    <w:rsid w:val="00C94A59"/>
    <w:rsid w:val="00CD21B2"/>
    <w:rsid w:val="00D0510E"/>
    <w:rsid w:val="00D24DE1"/>
    <w:rsid w:val="00D57A0F"/>
    <w:rsid w:val="00D66745"/>
    <w:rsid w:val="00DC3606"/>
    <w:rsid w:val="00DF4B1B"/>
    <w:rsid w:val="00E76374"/>
    <w:rsid w:val="00E77F60"/>
    <w:rsid w:val="00EB6810"/>
    <w:rsid w:val="00EB6985"/>
    <w:rsid w:val="00EC69ED"/>
    <w:rsid w:val="00EF78FD"/>
    <w:rsid w:val="00F2304A"/>
    <w:rsid w:val="00F311C2"/>
    <w:rsid w:val="00F41A7A"/>
    <w:rsid w:val="00F744DB"/>
    <w:rsid w:val="00F95033"/>
    <w:rsid w:val="00FB64D5"/>
    <w:rsid w:val="00FD2479"/>
    <w:rsid w:val="00FD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D7EFCE1"/>
  <w15:docId w15:val="{2227AFAB-1664-40F8-ACCA-7DAB0A55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34F4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234F40"/>
    <w:rPr>
      <w:color w:val="0000FF"/>
      <w:u w:val="single"/>
    </w:rPr>
  </w:style>
  <w:style w:type="character" w:styleId="Kommentinviite">
    <w:name w:val="annotation reference"/>
    <w:basedOn w:val="Kappaleenoletusfontti"/>
    <w:uiPriority w:val="99"/>
    <w:semiHidden/>
    <w:unhideWhenUsed/>
    <w:rsid w:val="00234F40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234F4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234F40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234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34F40"/>
    <w:rPr>
      <w:rFonts w:ascii="Tahoma" w:hAnsi="Tahoma" w:cs="Tahoma"/>
      <w:sz w:val="16"/>
      <w:szCs w:val="16"/>
    </w:rPr>
  </w:style>
  <w:style w:type="table" w:styleId="TaulukkoRuudukko">
    <w:name w:val="Table Grid"/>
    <w:basedOn w:val="Normaalitaulukko"/>
    <w:uiPriority w:val="59"/>
    <w:rsid w:val="00987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2D4DBA"/>
    <w:pPr>
      <w:ind w:left="720"/>
      <w:contextualSpacing/>
    </w:p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FB64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FB64D5"/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y2iqfc">
    <w:name w:val="y2iqfc"/>
    <w:basedOn w:val="Kappaleenoletusfontti"/>
    <w:rsid w:val="00FB64D5"/>
  </w:style>
  <w:style w:type="character" w:styleId="AvattuHyperlinkki">
    <w:name w:val="FollowedHyperlink"/>
    <w:basedOn w:val="Kappaleenoletusfontti"/>
    <w:uiPriority w:val="99"/>
    <w:semiHidden/>
    <w:unhideWhenUsed/>
    <w:rsid w:val="00EF78FD"/>
    <w:rPr>
      <w:color w:val="800080" w:themeColor="followedHyperlink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B903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903F6"/>
  </w:style>
  <w:style w:type="paragraph" w:styleId="Alatunniste">
    <w:name w:val="footer"/>
    <w:basedOn w:val="Normaali"/>
    <w:link w:val="AlatunnisteChar"/>
    <w:uiPriority w:val="99"/>
    <w:unhideWhenUsed/>
    <w:rsid w:val="00B903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903F6"/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F09E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F09EA"/>
    <w:rPr>
      <w:b/>
      <w:bCs/>
      <w:sz w:val="20"/>
      <w:szCs w:val="20"/>
    </w:rPr>
  </w:style>
  <w:style w:type="table" w:customStyle="1" w:styleId="TableGrid1">
    <w:name w:val="Table Grid1"/>
    <w:basedOn w:val="Normaalitaulukko"/>
    <w:uiPriority w:val="59"/>
    <w:rsid w:val="00C624F9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3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FCD27237463A4DBF0CC2DD8F5622BF" ma:contentTypeVersion="0" ma:contentTypeDescription="Create a new document." ma:contentTypeScope="" ma:versionID="c2190525278334f8dc6b2fa420372e8b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296DDA-959F-45BE-AA4E-72D0C8B60F8D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CCF4E4F4-BECD-4C22-A7A6-1D0A904904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2574F9-04C3-4A80-9B6C-3A69E3E7F7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F8851F03-F2DB-4CDB-B9F3-E5CF87F9F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62</Words>
  <Characters>1314</Characters>
  <Application>Microsoft Office Word</Application>
  <DocSecurity>0</DocSecurity>
  <Lines>10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v Janna</dc:creator>
  <cp:lastModifiedBy>Nadav Janna</cp:lastModifiedBy>
  <cp:revision>4</cp:revision>
  <dcterms:created xsi:type="dcterms:W3CDTF">2021-09-22T07:04:00Z</dcterms:created>
  <dcterms:modified xsi:type="dcterms:W3CDTF">2021-09-22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FCD27237463A4DBF0CC2DD8F5622BF</vt:lpwstr>
  </property>
</Properties>
</file>